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page" w:horzAnchor="margin" w:tblpY="1516"/>
        <w:tblW w:w="10742" w:type="dxa"/>
        <w:tblLook w:val="04A0" w:firstRow="1" w:lastRow="0" w:firstColumn="1" w:lastColumn="0" w:noHBand="0" w:noVBand="1"/>
      </w:tblPr>
      <w:tblGrid>
        <w:gridCol w:w="4390"/>
        <w:gridCol w:w="1417"/>
        <w:gridCol w:w="2403"/>
        <w:gridCol w:w="2532"/>
      </w:tblGrid>
      <w:tr w:rsidR="00F01784" w:rsidRPr="004E6CA1" w14:paraId="5091E619" w14:textId="77777777" w:rsidTr="00F01784">
        <w:trPr>
          <w:trHeight w:val="415"/>
        </w:trPr>
        <w:tc>
          <w:tcPr>
            <w:tcW w:w="4390" w:type="dxa"/>
          </w:tcPr>
          <w:p w14:paraId="29F350D7" w14:textId="77777777" w:rsidR="00F01784" w:rsidRPr="00E41CC0" w:rsidRDefault="00F01784" w:rsidP="00F01784">
            <w:pPr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>Isolate</w:t>
            </w:r>
          </w:p>
        </w:tc>
        <w:tc>
          <w:tcPr>
            <w:tcW w:w="1417" w:type="dxa"/>
          </w:tcPr>
          <w:p w14:paraId="7670FECD" w14:textId="77777777" w:rsidR="00F01784" w:rsidRPr="00E41CC0" w:rsidRDefault="00F01784" w:rsidP="00F01784">
            <w:pPr>
              <w:rPr>
                <w:rFonts w:ascii="Courier New" w:hAnsi="Courier New" w:cs="Courier New"/>
                <w:b/>
                <w:bCs/>
              </w:rPr>
            </w:pPr>
            <w:r w:rsidRPr="00E41CC0">
              <w:rPr>
                <w:rFonts w:ascii="Courier New" w:hAnsi="Courier New" w:cs="Courier New"/>
                <w:b/>
                <w:bCs/>
              </w:rPr>
              <w:t>Genotype</w:t>
            </w:r>
          </w:p>
        </w:tc>
        <w:tc>
          <w:tcPr>
            <w:tcW w:w="2403" w:type="dxa"/>
          </w:tcPr>
          <w:p w14:paraId="67EBEF3D" w14:textId="77777777" w:rsidR="00F01784" w:rsidRPr="00E41CC0" w:rsidRDefault="00F01784" w:rsidP="00F01784">
            <w:pPr>
              <w:rPr>
                <w:rFonts w:ascii="Courier New" w:hAnsi="Courier New" w:cs="Courier New"/>
                <w:b/>
                <w:bCs/>
              </w:rPr>
            </w:pPr>
            <w:r w:rsidRPr="00E41CC0">
              <w:rPr>
                <w:rFonts w:ascii="Courier New" w:hAnsi="Courier New" w:cs="Courier New"/>
                <w:b/>
                <w:bCs/>
              </w:rPr>
              <w:t>Accession number</w:t>
            </w:r>
          </w:p>
        </w:tc>
        <w:tc>
          <w:tcPr>
            <w:tcW w:w="2532" w:type="dxa"/>
          </w:tcPr>
          <w:p w14:paraId="6145DF3C" w14:textId="4F95D7F2" w:rsidR="00F01784" w:rsidRPr="00E41CC0" w:rsidRDefault="00A60C93" w:rsidP="00F01784">
            <w:pPr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>Host</w:t>
            </w:r>
            <w:r w:rsidR="00F01784" w:rsidRPr="00E41CC0">
              <w:rPr>
                <w:rFonts w:ascii="Courier New" w:hAnsi="Courier New" w:cs="Courier New"/>
                <w:b/>
                <w:bCs/>
              </w:rPr>
              <w:t xml:space="preserve"> specie</w:t>
            </w:r>
            <w:r>
              <w:rPr>
                <w:rFonts w:ascii="Courier New" w:hAnsi="Courier New" w:cs="Courier New"/>
                <w:b/>
                <w:bCs/>
              </w:rPr>
              <w:t>s</w:t>
            </w:r>
            <w:bookmarkStart w:id="0" w:name="_GoBack"/>
            <w:bookmarkEnd w:id="0"/>
          </w:p>
        </w:tc>
      </w:tr>
      <w:tr w:rsidR="006D4671" w:rsidRPr="004E6CA1" w14:paraId="1BF7E8C6" w14:textId="77777777" w:rsidTr="0017327D">
        <w:trPr>
          <w:trHeight w:val="270"/>
        </w:trPr>
        <w:tc>
          <w:tcPr>
            <w:tcW w:w="4390" w:type="dxa"/>
            <w:shd w:val="clear" w:color="auto" w:fill="F8D0F0"/>
          </w:tcPr>
          <w:p w14:paraId="30454FC0" w14:textId="151D9EE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89/l96</w:t>
            </w:r>
          </w:p>
        </w:tc>
        <w:tc>
          <w:tcPr>
            <w:tcW w:w="1417" w:type="dxa"/>
            <w:shd w:val="clear" w:color="auto" w:fill="F8D0F0"/>
          </w:tcPr>
          <w:p w14:paraId="6E113810" w14:textId="2C65B453" w:rsidR="006D4671" w:rsidRPr="0011620E" w:rsidRDefault="006D4671" w:rsidP="006D4671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SJNNV/RGNNV</w:t>
            </w:r>
          </w:p>
        </w:tc>
        <w:tc>
          <w:tcPr>
            <w:tcW w:w="2403" w:type="dxa"/>
            <w:shd w:val="clear" w:color="auto" w:fill="F8D0F0"/>
          </w:tcPr>
          <w:p w14:paraId="25A0AA50" w14:textId="54C394AA" w:rsidR="006D4671" w:rsidRPr="0011620E" w:rsidRDefault="006D4671" w:rsidP="006D4671">
            <w:pPr>
              <w:jc w:val="both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KF386164.1</w:t>
            </w:r>
          </w:p>
        </w:tc>
        <w:tc>
          <w:tcPr>
            <w:tcW w:w="2532" w:type="dxa"/>
            <w:shd w:val="clear" w:color="auto" w:fill="F8D0F0"/>
          </w:tcPr>
          <w:p w14:paraId="1FB27324" w14:textId="6E2B26A8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F01784" w:rsidRPr="004E6CA1" w14:paraId="53DDEE76" w14:textId="77777777" w:rsidTr="00F01784">
        <w:trPr>
          <w:trHeight w:val="270"/>
        </w:trPr>
        <w:tc>
          <w:tcPr>
            <w:tcW w:w="4390" w:type="dxa"/>
            <w:shd w:val="clear" w:color="auto" w:fill="FFF2CC" w:themeFill="accent4" w:themeFillTint="33"/>
          </w:tcPr>
          <w:p w14:paraId="08353D1B" w14:textId="77777777" w:rsidR="00F01784" w:rsidRPr="0011620E" w:rsidRDefault="00F01784" w:rsidP="00F0178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484.2.2009</w:t>
            </w:r>
          </w:p>
        </w:tc>
        <w:tc>
          <w:tcPr>
            <w:tcW w:w="1417" w:type="dxa"/>
            <w:shd w:val="clear" w:color="auto" w:fill="FFF2CC" w:themeFill="accent4" w:themeFillTint="33"/>
          </w:tcPr>
          <w:p w14:paraId="7D75D71F" w14:textId="77777777" w:rsidR="00F01784" w:rsidRPr="0011620E" w:rsidRDefault="00F01784" w:rsidP="00F0178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SJNNV/SJNNV</w:t>
            </w:r>
          </w:p>
        </w:tc>
        <w:tc>
          <w:tcPr>
            <w:tcW w:w="2403" w:type="dxa"/>
            <w:shd w:val="clear" w:color="auto" w:fill="FFF2CC" w:themeFill="accent4" w:themeFillTint="33"/>
          </w:tcPr>
          <w:p w14:paraId="2CCAC7CF" w14:textId="77777777" w:rsidR="00F01784" w:rsidRPr="0011620E" w:rsidRDefault="00F01784" w:rsidP="00F01784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JN189919.2</w:t>
            </w:r>
          </w:p>
        </w:tc>
        <w:tc>
          <w:tcPr>
            <w:tcW w:w="2532" w:type="dxa"/>
            <w:shd w:val="clear" w:color="auto" w:fill="FFF2CC" w:themeFill="accent4" w:themeFillTint="33"/>
          </w:tcPr>
          <w:p w14:paraId="7A601A4D" w14:textId="77777777" w:rsidR="00F01784" w:rsidRPr="0011620E" w:rsidRDefault="00F01784" w:rsidP="00F01784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 senegalensis</w:t>
            </w:r>
          </w:p>
        </w:tc>
      </w:tr>
      <w:tr w:rsidR="00F01784" w:rsidRPr="004E6CA1" w14:paraId="3C14A999" w14:textId="77777777" w:rsidTr="00F01784">
        <w:trPr>
          <w:trHeight w:val="270"/>
        </w:trPr>
        <w:tc>
          <w:tcPr>
            <w:tcW w:w="4390" w:type="dxa"/>
            <w:shd w:val="clear" w:color="auto" w:fill="FFF2CC" w:themeFill="accent4" w:themeFillTint="33"/>
          </w:tcPr>
          <w:p w14:paraId="062E0009" w14:textId="77777777" w:rsidR="00F01784" w:rsidRPr="0011620E" w:rsidRDefault="00F01784" w:rsidP="00F0178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JP06</w:t>
            </w:r>
          </w:p>
        </w:tc>
        <w:tc>
          <w:tcPr>
            <w:tcW w:w="1417" w:type="dxa"/>
            <w:shd w:val="clear" w:color="auto" w:fill="FFF2CC" w:themeFill="accent4" w:themeFillTint="33"/>
          </w:tcPr>
          <w:p w14:paraId="2DC40926" w14:textId="77777777" w:rsidR="00F01784" w:rsidRPr="0011620E" w:rsidRDefault="00F01784" w:rsidP="00F01784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SJNNV/SJNNV</w:t>
            </w:r>
          </w:p>
        </w:tc>
        <w:tc>
          <w:tcPr>
            <w:tcW w:w="2403" w:type="dxa"/>
            <w:shd w:val="clear" w:color="auto" w:fill="FFF2CC" w:themeFill="accent4" w:themeFillTint="33"/>
          </w:tcPr>
          <w:p w14:paraId="549FD344" w14:textId="77777777" w:rsidR="00F01784" w:rsidRPr="0011620E" w:rsidRDefault="00F01784" w:rsidP="00F01784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AF175519.1          </w:t>
            </w:r>
          </w:p>
        </w:tc>
        <w:tc>
          <w:tcPr>
            <w:tcW w:w="2532" w:type="dxa"/>
            <w:shd w:val="clear" w:color="auto" w:fill="FFF2CC" w:themeFill="accent4" w:themeFillTint="33"/>
          </w:tcPr>
          <w:p w14:paraId="1278B717" w14:textId="77777777" w:rsidR="00F01784" w:rsidRPr="0011620E" w:rsidRDefault="00F01784" w:rsidP="00F0178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F01784" w:rsidRPr="004E6CA1" w14:paraId="7BA0AE07" w14:textId="77777777" w:rsidTr="00F01784">
        <w:trPr>
          <w:trHeight w:val="270"/>
        </w:trPr>
        <w:tc>
          <w:tcPr>
            <w:tcW w:w="4390" w:type="dxa"/>
            <w:shd w:val="clear" w:color="auto" w:fill="FFF2CC" w:themeFill="accent4" w:themeFillTint="33"/>
          </w:tcPr>
          <w:p w14:paraId="7FBB2DEB" w14:textId="77777777" w:rsidR="00F01784" w:rsidRPr="00C41F75" w:rsidRDefault="00F01784" w:rsidP="00F01784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C41F75">
              <w:rPr>
                <w:rFonts w:ascii="Courier New" w:hAnsi="Courier New" w:cs="Courier New"/>
                <w:sz w:val="18"/>
                <w:szCs w:val="18"/>
                <w:lang w:val="en-GB"/>
              </w:rPr>
              <w:t>Striped Jack nervous necrosis virus</w:t>
            </w:r>
          </w:p>
        </w:tc>
        <w:tc>
          <w:tcPr>
            <w:tcW w:w="1417" w:type="dxa"/>
            <w:shd w:val="clear" w:color="auto" w:fill="FFF2CC" w:themeFill="accent4" w:themeFillTint="33"/>
          </w:tcPr>
          <w:p w14:paraId="4ADD7A52" w14:textId="77777777" w:rsidR="00F01784" w:rsidRPr="0011620E" w:rsidRDefault="00F01784" w:rsidP="00F0178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SJNNV/SJNNV</w:t>
            </w:r>
          </w:p>
        </w:tc>
        <w:tc>
          <w:tcPr>
            <w:tcW w:w="2403" w:type="dxa"/>
            <w:shd w:val="clear" w:color="auto" w:fill="FFF2CC" w:themeFill="accent4" w:themeFillTint="33"/>
          </w:tcPr>
          <w:p w14:paraId="2DAA6FA3" w14:textId="77777777" w:rsidR="00F01784" w:rsidRPr="0011620E" w:rsidRDefault="00F01784" w:rsidP="00F01784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AB056572.1          </w:t>
            </w:r>
          </w:p>
        </w:tc>
        <w:tc>
          <w:tcPr>
            <w:tcW w:w="2532" w:type="dxa"/>
            <w:shd w:val="clear" w:color="auto" w:fill="FFF2CC" w:themeFill="accent4" w:themeFillTint="33"/>
          </w:tcPr>
          <w:p w14:paraId="7E897D81" w14:textId="77777777" w:rsidR="00F01784" w:rsidRPr="0011620E" w:rsidRDefault="00F01784" w:rsidP="00F0178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Pseudocaranx dentex</w:t>
            </w:r>
          </w:p>
        </w:tc>
      </w:tr>
      <w:tr w:rsidR="00F01784" w:rsidRPr="004E6CA1" w14:paraId="61BFA069" w14:textId="77777777" w:rsidTr="00F01784">
        <w:trPr>
          <w:trHeight w:val="255"/>
        </w:trPr>
        <w:tc>
          <w:tcPr>
            <w:tcW w:w="4390" w:type="dxa"/>
            <w:shd w:val="clear" w:color="auto" w:fill="FFF2CC" w:themeFill="accent4" w:themeFillTint="33"/>
          </w:tcPr>
          <w:p w14:paraId="5E413F99" w14:textId="77777777" w:rsidR="00F01784" w:rsidRPr="00C41F75" w:rsidRDefault="00F01784" w:rsidP="00F01784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C41F75">
              <w:rPr>
                <w:rFonts w:ascii="Courier New" w:hAnsi="Courier New" w:cs="Courier New"/>
                <w:sz w:val="18"/>
                <w:szCs w:val="18"/>
                <w:lang w:val="en-GB"/>
              </w:rPr>
              <w:t>Striped Jack nervous necrosis virus</w:t>
            </w:r>
          </w:p>
        </w:tc>
        <w:tc>
          <w:tcPr>
            <w:tcW w:w="1417" w:type="dxa"/>
            <w:shd w:val="clear" w:color="auto" w:fill="FFF2CC" w:themeFill="accent4" w:themeFillTint="33"/>
          </w:tcPr>
          <w:p w14:paraId="0831B092" w14:textId="77777777" w:rsidR="00F01784" w:rsidRPr="0011620E" w:rsidRDefault="00F01784" w:rsidP="00F0178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SJNNV/SJNNV</w:t>
            </w:r>
          </w:p>
        </w:tc>
        <w:tc>
          <w:tcPr>
            <w:tcW w:w="2403" w:type="dxa"/>
            <w:shd w:val="clear" w:color="auto" w:fill="FFF2CC" w:themeFill="accent4" w:themeFillTint="33"/>
          </w:tcPr>
          <w:p w14:paraId="754F784C" w14:textId="77777777" w:rsidR="00F01784" w:rsidRPr="0011620E" w:rsidRDefault="00F01784" w:rsidP="00F01784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NC_003449.1         </w:t>
            </w:r>
          </w:p>
        </w:tc>
        <w:tc>
          <w:tcPr>
            <w:tcW w:w="2532" w:type="dxa"/>
            <w:shd w:val="clear" w:color="auto" w:fill="FFF2CC" w:themeFill="accent4" w:themeFillTint="33"/>
          </w:tcPr>
          <w:p w14:paraId="04C702B6" w14:textId="77777777" w:rsidR="00F01784" w:rsidRPr="0011620E" w:rsidRDefault="00F01784" w:rsidP="00F0178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Pseudocaranx dentex</w:t>
            </w:r>
          </w:p>
        </w:tc>
      </w:tr>
      <w:tr w:rsidR="006D4671" w:rsidRPr="004E6CA1" w14:paraId="60C5EEC6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663ED65D" w14:textId="3C073DE5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6.1.2007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3B2A41A" w14:textId="7CDE3B73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474E25A7" w14:textId="749BB2FE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46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1C0757F4" w14:textId="142EC32C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6D4671" w:rsidRPr="004E6CA1" w14:paraId="24490B19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2466188B" w14:textId="71373B86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8.2005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BC85493" w14:textId="6EF37618" w:rsidR="006D4671" w:rsidRPr="0011620E" w:rsidRDefault="006D4671" w:rsidP="006D4671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4F618190" w14:textId="0D065EA6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JN190017.1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6AB45C62" w14:textId="4869B762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Pagell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p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</w:tr>
      <w:tr w:rsidR="006D4671" w:rsidRPr="004E6CA1" w14:paraId="5F2C4566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377C1BDE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1.1.2007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F45E6F8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27BA9156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52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3B665088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Mullus barbatus</w:t>
            </w:r>
          </w:p>
        </w:tc>
      </w:tr>
      <w:tr w:rsidR="006D4671" w:rsidRPr="004E6CA1" w14:paraId="6D1922FB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4EC2F00C" w14:textId="5BE9B95B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100.1.2003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77FD06E" w14:textId="3078CC33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6D6BDE28" w14:textId="253E88D6" w:rsidR="006D4671" w:rsidRPr="0011620E" w:rsidRDefault="006D4671" w:rsidP="006D4671">
            <w:pPr>
              <w:jc w:val="both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90018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5E368856" w14:textId="6B143815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6D4671" w:rsidRPr="004E6CA1" w14:paraId="0175278E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77E4EBED" w14:textId="4F79F744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283.200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43BE493" w14:textId="150FD0A2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28BCB073" w14:textId="1AC3A408" w:rsidR="006D4671" w:rsidRPr="0011620E" w:rsidRDefault="006D4671" w:rsidP="006D4671">
            <w:pPr>
              <w:jc w:val="both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92.2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69C9E578" w14:textId="5E787DD4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6D4671" w:rsidRPr="004E6CA1" w14:paraId="6F2697B5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12804CC6" w14:textId="4F800D53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285.13.200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F0E085E" w14:textId="7E8C04C9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3863E015" w14:textId="5CA098D7" w:rsidR="006D4671" w:rsidRPr="0011620E" w:rsidRDefault="006D4671" w:rsidP="006D4671">
            <w:pPr>
              <w:jc w:val="both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93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6A98489D" w14:textId="181459D5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Ruditape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philippinarum</w:t>
            </w:r>
            <w:proofErr w:type="spellEnd"/>
          </w:p>
        </w:tc>
      </w:tr>
      <w:tr w:rsidR="006D4671" w:rsidRPr="004E6CA1" w14:paraId="1459B039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6EE0C369" w14:textId="60B0A4FD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289.2002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FB58842" w14:textId="73B659EB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32392238" w14:textId="35A48EAC" w:rsidR="006D4671" w:rsidRPr="0011620E" w:rsidRDefault="006D4671" w:rsidP="006D4671">
            <w:pPr>
              <w:jc w:val="both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90008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54E29ACE" w14:textId="05023188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176F25">
              <w:rPr>
                <w:rFonts w:ascii="Courier New" w:hAnsi="Courier New" w:cs="Courier New"/>
                <w:i/>
                <w:iCs/>
                <w:sz w:val="18"/>
                <w:szCs w:val="18"/>
              </w:rPr>
              <w:t>Umbrina</w:t>
            </w:r>
            <w:proofErr w:type="spellEnd"/>
            <w:r w:rsidRPr="00176F25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cirrosa</w:t>
            </w:r>
          </w:p>
        </w:tc>
      </w:tr>
      <w:tr w:rsidR="006D4671" w:rsidRPr="004E6CA1" w14:paraId="15497FA1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406F4BA5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12.1.2005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8B5E0DF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44807C04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95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1022775A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Mullus </w:t>
            </w:r>
            <w:r>
              <w:rPr>
                <w:rFonts w:ascii="Courier New" w:hAnsi="Courier New" w:cs="Courier New"/>
                <w:sz w:val="18"/>
                <w:szCs w:val="18"/>
              </w:rPr>
              <w:t>sp.</w:t>
            </w:r>
          </w:p>
        </w:tc>
      </w:tr>
      <w:tr w:rsidR="006D4671" w:rsidRPr="004E6CA1" w14:paraId="35FDD633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3FB2055A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16.3.2007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B841A93" w14:textId="77777777" w:rsidR="006D4671" w:rsidRPr="0011620E" w:rsidRDefault="006D4671" w:rsidP="006D4671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05FC3AD2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69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38692D5B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2C5CEE90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660F29B5" w14:textId="77777777" w:rsidR="006D4671" w:rsidRPr="0011620E" w:rsidRDefault="006D4671" w:rsidP="006D4671">
            <w:pPr>
              <w:tabs>
                <w:tab w:val="left" w:pos="319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32.2.2006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EBFF405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550159E7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90012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2FE2D6F3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7B26BC32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0438CC54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34.6.200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20366F8" w14:textId="77777777" w:rsidR="006D4671" w:rsidRPr="0011620E" w:rsidRDefault="006D4671" w:rsidP="006D4671">
            <w:pPr>
              <w:tabs>
                <w:tab w:val="left" w:pos="1110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2791F144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88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24E187E2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1441E48B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180EB4DD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84.2007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73D4EF1" w14:textId="77777777" w:rsidR="006D4671" w:rsidRPr="0011620E" w:rsidRDefault="006D4671" w:rsidP="006D4671">
            <w:pPr>
              <w:tabs>
                <w:tab w:val="left" w:pos="1110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560A200F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74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5D7CB53E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689EB821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3EE953E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9.13.200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843BF19" w14:textId="77777777" w:rsidR="006D4671" w:rsidRPr="0011620E" w:rsidRDefault="006D4671" w:rsidP="006D4671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7A06EC2F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56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769FB990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3A05A948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2C0ABCB4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90.3.2003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2F622C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27A00607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90024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4114120F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 solea</w:t>
            </w:r>
          </w:p>
        </w:tc>
      </w:tr>
      <w:tr w:rsidR="006D4671" w:rsidRPr="004E6CA1" w14:paraId="1EBF611B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063C1536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410.2006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A067B3A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75B24C44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43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5424B1A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65549595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2EFD06B3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412.2.2005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BF6DC37" w14:textId="77777777" w:rsidR="006D4671" w:rsidRPr="0011620E" w:rsidRDefault="006D4671" w:rsidP="006D4671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086B05FF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90026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0CD1BD37" w14:textId="77777777" w:rsidR="006D4671" w:rsidRPr="00732B81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Mullus </w:t>
            </w:r>
            <w:r>
              <w:rPr>
                <w:rFonts w:ascii="Courier New" w:hAnsi="Courier New" w:cs="Courier New"/>
                <w:sz w:val="18"/>
                <w:szCs w:val="18"/>
              </w:rPr>
              <w:t>sp.</w:t>
            </w:r>
          </w:p>
        </w:tc>
      </w:tr>
      <w:tr w:rsidR="006D4671" w:rsidRPr="004E6CA1" w14:paraId="1CABE268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78FB7494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424.1.2003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1B450D8" w14:textId="77777777" w:rsidR="006D4671" w:rsidRPr="0011620E" w:rsidRDefault="006D4671" w:rsidP="006D4671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5D8E4AB4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90014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36D4CC3C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Balistapus </w:t>
            </w:r>
            <w:r>
              <w:rPr>
                <w:rFonts w:ascii="Courier New" w:hAnsi="Courier New" w:cs="Courier New"/>
                <w:sz w:val="18"/>
                <w:szCs w:val="18"/>
              </w:rPr>
              <w:t>sp.</w:t>
            </w:r>
          </w:p>
        </w:tc>
      </w:tr>
      <w:tr w:rsidR="006D4671" w:rsidRPr="004E6CA1" w14:paraId="1F621A6E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091963A3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45.5.2005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E100C0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38A94726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90002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511B4CE7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Gobius </w:t>
            </w:r>
            <w:r>
              <w:rPr>
                <w:rFonts w:ascii="Courier New" w:hAnsi="Courier New" w:cs="Courier New"/>
                <w:sz w:val="18"/>
                <w:szCs w:val="18"/>
              </w:rPr>
              <w:t>sp.</w:t>
            </w:r>
          </w:p>
        </w:tc>
      </w:tr>
      <w:tr w:rsidR="006D4671" w:rsidRPr="004E6CA1" w14:paraId="4D13FA47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119C9FA4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474.23.2008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0A51A77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18F51070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62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0C845DED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Mullus barbatus</w:t>
            </w:r>
          </w:p>
        </w:tc>
      </w:tr>
      <w:tr w:rsidR="006D4671" w:rsidRPr="004E6CA1" w14:paraId="5EA87CF4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127563F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505.6.2004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C87C87A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4022C570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JN190003.1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10FD40B8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Mullus barbatus</w:t>
            </w:r>
          </w:p>
        </w:tc>
      </w:tr>
      <w:tr w:rsidR="006D4671" w:rsidRPr="004E6CA1" w14:paraId="078B17BA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00CE79A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512.200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C1CD8ED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49BAC1DB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90031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1CABD806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672AACBD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7E1A0139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550.2.2005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6ADF2EC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1A4D3475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75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1EE2357D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Epinephelus </w:t>
            </w:r>
            <w:r>
              <w:rPr>
                <w:rFonts w:ascii="Courier New" w:hAnsi="Courier New" w:cs="Courier New"/>
                <w:sz w:val="18"/>
                <w:szCs w:val="18"/>
              </w:rPr>
              <w:t>sp.</w:t>
            </w:r>
          </w:p>
        </w:tc>
      </w:tr>
      <w:tr w:rsidR="006D4671" w:rsidRPr="004E6CA1" w14:paraId="2F2C8BDC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7300D904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628.1.2005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29270E8" w14:textId="77777777" w:rsidR="006D4671" w:rsidRPr="0011620E" w:rsidRDefault="006D4671" w:rsidP="006D4671">
            <w:pPr>
              <w:tabs>
                <w:tab w:val="left" w:pos="1140"/>
              </w:tabs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470230E6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90032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3A1ABF60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almo trutta trutta</w:t>
            </w:r>
          </w:p>
        </w:tc>
      </w:tr>
      <w:tr w:rsidR="006D4671" w:rsidRPr="004E6CA1" w14:paraId="221F4EF9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6E9127ED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Dl-1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1B59393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3DEB5E92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AJ277803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0997DDA9" w14:textId="77777777" w:rsidR="006D4671" w:rsidRPr="0011620E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76C78793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2625713D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Dl-l-96a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575EF48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18694086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AM085342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18DD2455" w14:textId="77777777" w:rsidR="006D4671" w:rsidRPr="0011620E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1697DE82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5FA9032B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620E">
              <w:rPr>
                <w:rFonts w:ascii="Courier New" w:hAnsi="Courier New" w:cs="Courier New"/>
                <w:sz w:val="18"/>
                <w:szCs w:val="18"/>
              </w:rPr>
              <w:t>It</w:t>
            </w:r>
            <w:proofErr w:type="spellEnd"/>
            <w:r w:rsidRPr="0011620E">
              <w:rPr>
                <w:rFonts w:ascii="Courier New" w:hAnsi="Courier New" w:cs="Courier New"/>
                <w:sz w:val="18"/>
                <w:szCs w:val="18"/>
              </w:rPr>
              <w:t>/351/Sb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1EB70B2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704F41F7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AY620367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2BA290C0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10861122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5B3FE303" w14:textId="77777777" w:rsidR="006D4671" w:rsidRPr="0011620E" w:rsidRDefault="006D4671" w:rsidP="006D4671">
            <w:pPr>
              <w:ind w:left="1416" w:hanging="1416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RG-TO91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CF4D65D" w14:textId="77777777" w:rsidR="006D4671" w:rsidRPr="0011620E" w:rsidRDefault="006D4671" w:rsidP="006D4671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17D07352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D38636.1  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32E4D9D8" w14:textId="3968400A" w:rsidR="006D4671" w:rsidRPr="006D4671" w:rsidRDefault="006D4671" w:rsidP="006D4671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6D4671">
              <w:rPr>
                <w:rFonts w:ascii="Courier New" w:hAnsi="Courier New" w:cs="Courier New"/>
                <w:i/>
                <w:sz w:val="18"/>
                <w:szCs w:val="18"/>
              </w:rPr>
              <w:t>Epinephelus</w:t>
            </w:r>
            <w:proofErr w:type="spellEnd"/>
            <w:r w:rsidRPr="006D4671">
              <w:rPr>
                <w:rFonts w:ascii="Courier New" w:hAnsi="Courier New" w:cs="Courier New"/>
                <w:i/>
                <w:sz w:val="18"/>
                <w:szCs w:val="18"/>
              </w:rPr>
              <w:t xml:space="preserve"> </w:t>
            </w:r>
            <w:proofErr w:type="spellStart"/>
            <w:r w:rsidRPr="006D4671">
              <w:rPr>
                <w:rFonts w:ascii="Courier New" w:hAnsi="Courier New" w:cs="Courier New"/>
                <w:i/>
                <w:sz w:val="18"/>
                <w:szCs w:val="18"/>
              </w:rPr>
              <w:t>akaara</w:t>
            </w:r>
            <w:proofErr w:type="spellEnd"/>
          </w:p>
        </w:tc>
      </w:tr>
      <w:tr w:rsidR="006D4671" w:rsidRPr="004E6CA1" w14:paraId="25C017AB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024BFAC8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Sa-l-0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7E06B53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3782307D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AM085338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188AF405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 aurata</w:t>
            </w:r>
          </w:p>
        </w:tc>
      </w:tr>
      <w:tr w:rsidR="006D4671" w:rsidRPr="004E6CA1" w14:paraId="2B45E7F9" w14:textId="77777777" w:rsidTr="00F01784">
        <w:trPr>
          <w:trHeight w:val="270"/>
        </w:trPr>
        <w:tc>
          <w:tcPr>
            <w:tcW w:w="4390" w:type="dxa"/>
            <w:shd w:val="clear" w:color="auto" w:fill="E2EFD9" w:themeFill="accent6" w:themeFillTint="33"/>
          </w:tcPr>
          <w:p w14:paraId="5558C945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SGWak97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A2E4737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6C6ED914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AY324870.1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738AB4C5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Hyporthodus septemfasciatus</w:t>
            </w:r>
          </w:p>
        </w:tc>
      </w:tr>
      <w:tr w:rsidR="006D4671" w:rsidRPr="004E6CA1" w14:paraId="6AB29DFF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33E0FF6B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SpDl</w:t>
            </w:r>
            <w:r>
              <w:rPr>
                <w:rFonts w:ascii="Courier New" w:hAnsi="Courier New" w:cs="Courier New"/>
                <w:sz w:val="18"/>
                <w:szCs w:val="18"/>
              </w:rPr>
              <w:t>_</w:t>
            </w:r>
            <w:r w:rsidRPr="0011620E">
              <w:rPr>
                <w:rFonts w:ascii="Courier New" w:hAnsi="Courier New" w:cs="Courier New"/>
                <w:sz w:val="18"/>
                <w:szCs w:val="18"/>
              </w:rPr>
              <w:t>Iausc168808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9B37C0B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55AA9979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FJ829452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0CCE8AE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6D4671" w:rsidRPr="004E6CA1" w14:paraId="10399FF8" w14:textId="77777777" w:rsidTr="00F01784">
        <w:trPr>
          <w:trHeight w:val="255"/>
        </w:trPr>
        <w:tc>
          <w:tcPr>
            <w:tcW w:w="4390" w:type="dxa"/>
            <w:shd w:val="clear" w:color="auto" w:fill="E2EFD9" w:themeFill="accent6" w:themeFillTint="33"/>
          </w:tcPr>
          <w:p w14:paraId="61642BAE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Uc-1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AECAF91" w14:textId="77777777" w:rsidR="006D4671" w:rsidRPr="0011620E" w:rsidRDefault="006D4671" w:rsidP="006D4671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2403" w:type="dxa"/>
            <w:shd w:val="clear" w:color="auto" w:fill="E2EFD9" w:themeFill="accent6" w:themeFillTint="33"/>
          </w:tcPr>
          <w:p w14:paraId="45182318" w14:textId="77777777" w:rsidR="006D4671" w:rsidRPr="0011620E" w:rsidRDefault="006D4671" w:rsidP="006D4671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AJ277811.1          </w:t>
            </w:r>
          </w:p>
        </w:tc>
        <w:tc>
          <w:tcPr>
            <w:tcW w:w="2532" w:type="dxa"/>
            <w:shd w:val="clear" w:color="auto" w:fill="E2EFD9" w:themeFill="accent6" w:themeFillTint="33"/>
          </w:tcPr>
          <w:p w14:paraId="4A072C4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76F25">
              <w:rPr>
                <w:rFonts w:ascii="Courier New" w:hAnsi="Courier New" w:cs="Courier New"/>
                <w:i/>
                <w:iCs/>
                <w:sz w:val="18"/>
                <w:szCs w:val="18"/>
              </w:rPr>
              <w:t>Umbrina cirrosa</w:t>
            </w:r>
          </w:p>
        </w:tc>
      </w:tr>
      <w:tr w:rsidR="006D4671" w:rsidRPr="004E6CA1" w14:paraId="5FE92DD5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6D9B4A03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17.1C.2004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79733FDC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5565D4FB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JN189934.1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3EA876FA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6D4671" w:rsidRPr="004E6CA1" w14:paraId="69F9637D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0F903C7E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24.1.2005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2B6D67C5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1F32BAAC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16.1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7830249C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6D4671" w:rsidRPr="004E6CA1" w14:paraId="6555DD74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1F6AA52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28.2005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594D99FC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11193ED4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JN189935.1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108BFC2C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enegalensis</w:t>
            </w:r>
            <w:proofErr w:type="spellEnd"/>
          </w:p>
        </w:tc>
      </w:tr>
      <w:tr w:rsidR="006D4671" w:rsidRPr="004E6CA1" w14:paraId="2DDE8DBB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761CCF09" w14:textId="0C714F1A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132.2005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4A3F77B7" w14:textId="71F44C85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7FE09399" w14:textId="44286D5F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37.1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658B58E7" w14:textId="5DF8B472" w:rsidR="006D4671" w:rsidRPr="005F62F0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6D4671" w:rsidRPr="004E6CA1" w14:paraId="4037FDC3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2A1D9132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67.2.2005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4B57EDC6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0749B121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36.2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311CFD8E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</w:t>
            </w: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x</w:t>
            </w:r>
            <w:proofErr w:type="spellEnd"/>
          </w:p>
        </w:tc>
      </w:tr>
      <w:tr w:rsidR="006D4671" w:rsidRPr="004E6CA1" w14:paraId="70797CB9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3F0EFF20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430.2004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3D5E4DEF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65E0A576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32.1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76387F53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enegalensis</w:t>
            </w:r>
            <w:proofErr w:type="spellEnd"/>
          </w:p>
        </w:tc>
      </w:tr>
      <w:tr w:rsidR="006D4671" w:rsidRPr="004E6CA1" w14:paraId="188AD7F9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7FB2C2DC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446.2005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07EA634B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45EFE0FA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30.1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1E96C185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</w:p>
        </w:tc>
      </w:tr>
      <w:tr w:rsidR="006D4671" w:rsidRPr="004E6CA1" w14:paraId="391D7B81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218C17F7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477.2004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16803487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4F6BD1B2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JN189938.1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76586B68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</w:p>
        </w:tc>
      </w:tr>
      <w:tr w:rsidR="006D4671" w:rsidRPr="004E6CA1" w14:paraId="06D4BDE7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3B17CE1E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Ptsa</w:t>
            </w:r>
            <w:r>
              <w:rPr>
                <w:rFonts w:ascii="Courier New" w:hAnsi="Courier New" w:cs="Courier New"/>
                <w:sz w:val="18"/>
                <w:szCs w:val="18"/>
              </w:rPr>
              <w:t>_</w:t>
            </w:r>
            <w:r w:rsidRPr="0011620E">
              <w:rPr>
                <w:rFonts w:ascii="Courier New" w:hAnsi="Courier New" w:cs="Courier New"/>
                <w:sz w:val="18"/>
                <w:szCs w:val="18"/>
              </w:rPr>
              <w:t>Iausc6105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1B4B2EF7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2E5579F2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FJ803918.1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203405F1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6D4671" w:rsidRPr="004E6CA1" w14:paraId="738E52AE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2A86081B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PtSs</w:t>
            </w:r>
            <w:r>
              <w:rPr>
                <w:rFonts w:ascii="Courier New" w:hAnsi="Courier New" w:cs="Courier New"/>
                <w:sz w:val="18"/>
                <w:szCs w:val="18"/>
              </w:rPr>
              <w:t>_</w:t>
            </w:r>
            <w:r w:rsidRPr="0011620E">
              <w:rPr>
                <w:rFonts w:ascii="Courier New" w:hAnsi="Courier New" w:cs="Courier New"/>
                <w:sz w:val="18"/>
                <w:szCs w:val="18"/>
              </w:rPr>
              <w:t>Iausc57304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72F1CEB2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4193692B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FJ803920.1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4F365CAE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enegalensis</w:t>
            </w:r>
            <w:proofErr w:type="spellEnd"/>
          </w:p>
        </w:tc>
      </w:tr>
      <w:tr w:rsidR="006D4671" w:rsidRPr="004E6CA1" w14:paraId="2EB80B32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3606C463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C41F7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Sa-416-Dec17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3CA8E873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36EA5F7E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C41F75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  <w:lang w:eastAsia="es-ES"/>
              </w:rPr>
              <w:t>MN896009.1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585E24D6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auratA</w:t>
            </w:r>
            <w:proofErr w:type="spellEnd"/>
          </w:p>
        </w:tc>
      </w:tr>
      <w:tr w:rsidR="006D4671" w:rsidRPr="004E6CA1" w14:paraId="1F958072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659254C1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SpSs</w:t>
            </w:r>
            <w:r>
              <w:rPr>
                <w:rFonts w:ascii="Courier New" w:hAnsi="Courier New" w:cs="Courier New"/>
                <w:sz w:val="18"/>
                <w:szCs w:val="18"/>
              </w:rPr>
              <w:t>_</w:t>
            </w:r>
            <w:r w:rsidRPr="0011620E">
              <w:rPr>
                <w:rFonts w:ascii="Courier New" w:hAnsi="Courier New" w:cs="Courier New"/>
                <w:sz w:val="18"/>
                <w:szCs w:val="18"/>
              </w:rPr>
              <w:t>Iausc197408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39CA56EA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227530F1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FJ803922.1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04E3508A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enegalensis</w:t>
            </w:r>
            <w:proofErr w:type="spellEnd"/>
          </w:p>
        </w:tc>
      </w:tr>
      <w:tr w:rsidR="006D4671" w:rsidRPr="004E6CA1" w14:paraId="2D4471E7" w14:textId="77777777" w:rsidTr="008A198A">
        <w:trPr>
          <w:trHeight w:val="270"/>
        </w:trPr>
        <w:tc>
          <w:tcPr>
            <w:tcW w:w="4390" w:type="dxa"/>
            <w:shd w:val="clear" w:color="auto" w:fill="D9E2F3" w:themeFill="accent1" w:themeFillTint="33"/>
          </w:tcPr>
          <w:p w14:paraId="456D65BD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VNNV/</w:t>
            </w:r>
            <w:proofErr w:type="spellStart"/>
            <w:r w:rsidRPr="0011620E">
              <w:rPr>
                <w:rFonts w:ascii="Courier New" w:hAnsi="Courier New" w:cs="Courier New"/>
                <w:sz w:val="18"/>
                <w:szCs w:val="18"/>
              </w:rPr>
              <w:t>S.aurata</w:t>
            </w:r>
            <w:proofErr w:type="spellEnd"/>
            <w:r w:rsidRPr="0011620E">
              <w:rPr>
                <w:rFonts w:ascii="Courier New" w:hAnsi="Courier New" w:cs="Courier New"/>
                <w:sz w:val="18"/>
                <w:szCs w:val="18"/>
              </w:rPr>
              <w:t>/l/69-4/Mar2009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10E4D2B6" w14:textId="77777777" w:rsidR="006D4671" w:rsidRPr="0011620E" w:rsidRDefault="006D4671" w:rsidP="006D467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2403" w:type="dxa"/>
            <w:shd w:val="clear" w:color="auto" w:fill="D9E2F3" w:themeFill="accent1" w:themeFillTint="33"/>
          </w:tcPr>
          <w:p w14:paraId="35745BCC" w14:textId="77777777" w:rsidR="006D4671" w:rsidRPr="0011620E" w:rsidRDefault="006D4671" w:rsidP="006D467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11620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 xml:space="preserve">KY354695.1          </w:t>
            </w:r>
          </w:p>
        </w:tc>
        <w:tc>
          <w:tcPr>
            <w:tcW w:w="2532" w:type="dxa"/>
            <w:shd w:val="clear" w:color="auto" w:fill="D9E2F3" w:themeFill="accent1" w:themeFillTint="33"/>
          </w:tcPr>
          <w:p w14:paraId="4BF2661E" w14:textId="77777777" w:rsidR="006D4671" w:rsidRDefault="006D4671" w:rsidP="006D4671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</w:tbl>
    <w:p w14:paraId="0A63DF18" w14:textId="081FBD3A" w:rsidR="00D91E4B" w:rsidRPr="00B83AED" w:rsidRDefault="00F01784" w:rsidP="00D91E4B">
      <w:pPr>
        <w:rPr>
          <w:rFonts w:ascii="Courier New" w:hAnsi="Courier New" w:cs="Courier New"/>
          <w:b/>
          <w:bCs/>
          <w:lang w:val="en-US"/>
        </w:rPr>
      </w:pPr>
      <w:r>
        <w:rPr>
          <w:rFonts w:ascii="Courier New" w:hAnsi="Courier New" w:cs="Courier New"/>
          <w:b/>
          <w:bCs/>
          <w:lang w:val="en-US"/>
        </w:rPr>
        <w:t xml:space="preserve">Table S2. </w:t>
      </w:r>
      <w:r w:rsidR="00D91E4B" w:rsidRPr="00B83AED">
        <w:rPr>
          <w:rFonts w:ascii="Courier New" w:hAnsi="Courier New" w:cs="Courier New"/>
          <w:b/>
          <w:bCs/>
          <w:lang w:val="en-US"/>
        </w:rPr>
        <w:t>RNA2 sequences used for primer design</w:t>
      </w:r>
    </w:p>
    <w:p w14:paraId="37B73473" w14:textId="3B8268D7" w:rsidR="00D91E4B" w:rsidRPr="00D91E4B" w:rsidRDefault="00D91E4B" w:rsidP="00D91E4B">
      <w:pPr>
        <w:rPr>
          <w:lang w:val="en-US"/>
        </w:rPr>
      </w:pPr>
    </w:p>
    <w:sectPr w:rsidR="00D91E4B" w:rsidRPr="00D91E4B" w:rsidSect="00A42C3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A8"/>
    <w:rsid w:val="000476FB"/>
    <w:rsid w:val="000E76B3"/>
    <w:rsid w:val="0011620E"/>
    <w:rsid w:val="00176F25"/>
    <w:rsid w:val="001C0F17"/>
    <w:rsid w:val="002715A8"/>
    <w:rsid w:val="002859FF"/>
    <w:rsid w:val="003832B6"/>
    <w:rsid w:val="003F55F0"/>
    <w:rsid w:val="004C5683"/>
    <w:rsid w:val="004E6CA1"/>
    <w:rsid w:val="00596D8A"/>
    <w:rsid w:val="005A770E"/>
    <w:rsid w:val="005B7EBF"/>
    <w:rsid w:val="005F62F0"/>
    <w:rsid w:val="006D4671"/>
    <w:rsid w:val="006D7A99"/>
    <w:rsid w:val="00732B81"/>
    <w:rsid w:val="008820F7"/>
    <w:rsid w:val="00882EBC"/>
    <w:rsid w:val="008C50BC"/>
    <w:rsid w:val="0093069F"/>
    <w:rsid w:val="009F3409"/>
    <w:rsid w:val="00A150C1"/>
    <w:rsid w:val="00A42C34"/>
    <w:rsid w:val="00A60C93"/>
    <w:rsid w:val="00AB0D42"/>
    <w:rsid w:val="00B470FF"/>
    <w:rsid w:val="00B83AED"/>
    <w:rsid w:val="00BF6FD0"/>
    <w:rsid w:val="00C41F75"/>
    <w:rsid w:val="00C74776"/>
    <w:rsid w:val="00CF0FD6"/>
    <w:rsid w:val="00D91E4B"/>
    <w:rsid w:val="00DE557A"/>
    <w:rsid w:val="00E41CC0"/>
    <w:rsid w:val="00F01784"/>
    <w:rsid w:val="00F1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EA473"/>
  <w15:chartTrackingRefBased/>
  <w15:docId w15:val="{FBC6D752-19A6-48BB-B5CB-233DE7EE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71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3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71AEAABDF3764DB5D6ED8AAE07CC20" ma:contentTypeVersion="14" ma:contentTypeDescription="Create a new document." ma:contentTypeScope="" ma:versionID="e9d9b81a62b69f9c43f6ed8a4f3ff7d2">
  <xsd:schema xmlns:xsd="http://www.w3.org/2001/XMLSchema" xmlns:xs="http://www.w3.org/2001/XMLSchema" xmlns:p="http://schemas.microsoft.com/office/2006/metadata/properties" xmlns:ns3="0e43e3d7-5de7-4197-b118-015040948286" xmlns:ns4="dcb759db-3933-4a72-a4ba-8ac984ee484a" targetNamespace="http://schemas.microsoft.com/office/2006/metadata/properties" ma:root="true" ma:fieldsID="cc33bf1747ebe7dd57e60db507aa9d1a" ns3:_="" ns4:_="">
    <xsd:import namespace="0e43e3d7-5de7-4197-b118-015040948286"/>
    <xsd:import namespace="dcb759db-3933-4a72-a4ba-8ac984ee48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3e3d7-5de7-4197-b118-015040948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759db-3933-4a72-a4ba-8ac984ee4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1E4897-4BE5-4F4B-8E7A-715CB9775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43e3d7-5de7-4197-b118-015040948286"/>
    <ds:schemaRef ds:uri="dcb759db-3933-4a72-a4ba-8ac984ee4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6C766E-CA6D-4F9E-85C1-936DE9A0FADF}">
  <ds:schemaRefs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dcb759db-3933-4a72-a4ba-8ac984ee484a"/>
    <ds:schemaRef ds:uri="0e43e3d7-5de7-4197-b118-015040948286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E2D7036-650E-42B1-8E91-C86E2802EF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8</Words>
  <Characters>2672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Volpe</dc:creator>
  <cp:keywords/>
  <dc:description/>
  <cp:lastModifiedBy>Sara Ciulli</cp:lastModifiedBy>
  <cp:revision>5</cp:revision>
  <dcterms:created xsi:type="dcterms:W3CDTF">2021-08-23T08:07:00Z</dcterms:created>
  <dcterms:modified xsi:type="dcterms:W3CDTF">2022-03-1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71AEAABDF3764DB5D6ED8AAE07CC20</vt:lpwstr>
  </property>
</Properties>
</file>